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BF912C" w14:textId="77777777" w:rsidR="0088194E" w:rsidRPr="00E563C9" w:rsidRDefault="0088194E" w:rsidP="0088194E">
      <w:pPr>
        <w:spacing w:line="360" w:lineRule="auto"/>
        <w:jc w:val="both"/>
        <w:rPr>
          <w:rFonts w:cstheme="minorHAnsi"/>
          <w:b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3"/>
        <w:gridCol w:w="719"/>
        <w:gridCol w:w="1159"/>
        <w:gridCol w:w="1357"/>
        <w:gridCol w:w="1290"/>
        <w:gridCol w:w="1667"/>
        <w:gridCol w:w="974"/>
        <w:gridCol w:w="613"/>
      </w:tblGrid>
      <w:tr w:rsidR="00820A6C" w:rsidRPr="007B1B41" w14:paraId="45F1E58E" w14:textId="77777777" w:rsidTr="00820A6C">
        <w:trPr>
          <w:trHeight w:val="732"/>
        </w:trPr>
        <w:tc>
          <w:tcPr>
            <w:tcW w:w="1034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281F99D" w14:textId="0498572E" w:rsidR="00820A6C" w:rsidRPr="007B1B41" w:rsidRDefault="00820A6C" w:rsidP="008302E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Tests</w:t>
            </w:r>
          </w:p>
        </w:tc>
        <w:tc>
          <w:tcPr>
            <w:tcW w:w="212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6BA421" w14:textId="78DD4648" w:rsidR="00820A6C" w:rsidRDefault="00820A6C" w:rsidP="008302E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Serology</w:t>
            </w:r>
            <w:proofErr w:type="spellEnd"/>
          </w:p>
        </w:tc>
        <w:tc>
          <w:tcPr>
            <w:tcW w:w="183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D7F411D" w14:textId="63A044FB" w:rsidR="00820A6C" w:rsidRPr="007B1B41" w:rsidRDefault="00820A6C" w:rsidP="008302E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Parasitology</w:t>
            </w:r>
            <w:proofErr w:type="spellEnd"/>
          </w:p>
        </w:tc>
      </w:tr>
      <w:tr w:rsidR="00820A6C" w:rsidRPr="007B1B41" w14:paraId="4DF6EEB6" w14:textId="77777777" w:rsidTr="00820A6C">
        <w:trPr>
          <w:trHeight w:val="732"/>
        </w:trPr>
        <w:tc>
          <w:tcPr>
            <w:tcW w:w="1034" w:type="pct"/>
            <w:gridSpan w:val="2"/>
            <w:vMerge/>
            <w:tcBorders>
              <w:left w:val="single" w:sz="4" w:space="0" w:color="auto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2DD09F4" w14:textId="5092AFC0" w:rsidR="00820A6C" w:rsidRPr="007B1B41" w:rsidRDefault="00820A6C" w:rsidP="00820A6C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4D3B16E" w14:textId="4606EA9B" w:rsidR="00820A6C" w:rsidRPr="007B1B41" w:rsidRDefault="00820A6C" w:rsidP="008302E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B1B4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Screening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84A8FFE" w14:textId="4BDE80DB" w:rsidR="00820A6C" w:rsidRPr="007B1B41" w:rsidRDefault="00820A6C" w:rsidP="008302E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V</w:t>
            </w:r>
            <w:r w:rsidRPr="007B1B4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alidation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4560AA" w14:textId="1D818AA1" w:rsidR="00820A6C" w:rsidRPr="007B1B41" w:rsidRDefault="00820A6C" w:rsidP="008302E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Trypanolysis</w:t>
            </w:r>
            <w:proofErr w:type="spellEnd"/>
          </w:p>
        </w:tc>
        <w:tc>
          <w:tcPr>
            <w:tcW w:w="9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F82E49C" w14:textId="7D44ACD3" w:rsidR="00820A6C" w:rsidRPr="007B1B41" w:rsidRDefault="00820A6C" w:rsidP="008302E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C</w:t>
            </w:r>
            <w:r w:rsidRPr="007B1B4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onfirmation</w:t>
            </w:r>
          </w:p>
        </w:tc>
        <w:tc>
          <w:tcPr>
            <w:tcW w:w="9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B88E645" w14:textId="22BCFB11" w:rsidR="00820A6C" w:rsidRPr="007B1B41" w:rsidRDefault="00820A6C" w:rsidP="008302E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B1B4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Staging</w:t>
            </w:r>
            <w:proofErr w:type="spellEnd"/>
          </w:p>
        </w:tc>
      </w:tr>
      <w:tr w:rsidR="00880BAE" w:rsidRPr="007B1B41" w14:paraId="42116328" w14:textId="77777777" w:rsidTr="00820A6C">
        <w:trPr>
          <w:trHeight w:val="732"/>
        </w:trPr>
        <w:tc>
          <w:tcPr>
            <w:tcW w:w="103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5308985" w14:textId="266D3357" w:rsidR="008302EC" w:rsidRPr="007B1B41" w:rsidRDefault="00820A6C" w:rsidP="00312197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Groups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2187F26" w14:textId="77777777" w:rsidR="008302EC" w:rsidRPr="007B1B41" w:rsidRDefault="008302EC" w:rsidP="0031219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B1B41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CATTwb</w:t>
            </w:r>
            <w:proofErr w:type="spellEnd"/>
            <w:r w:rsidRPr="007B1B41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/ RDT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0D28164" w14:textId="77777777" w:rsidR="008302EC" w:rsidRPr="007B1B41" w:rsidRDefault="008302EC" w:rsidP="0031219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B1B41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CATTp</w:t>
            </w:r>
            <w:proofErr w:type="spellEnd"/>
            <w:r w:rsidRPr="007B1B41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*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4B04DA" w14:textId="3FD2717E" w:rsidR="008302EC" w:rsidRPr="007B1B41" w:rsidRDefault="008302EC" w:rsidP="008302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TL</w:t>
            </w:r>
          </w:p>
        </w:tc>
        <w:tc>
          <w:tcPr>
            <w:tcW w:w="9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6BA8FBB" w14:textId="729A0F54" w:rsidR="008302EC" w:rsidRPr="007B1B41" w:rsidRDefault="008302EC" w:rsidP="0031219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7B1B41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mAECT</w:t>
            </w:r>
            <w:proofErr w:type="spellEnd"/>
            <w:proofErr w:type="gramEnd"/>
            <w:r w:rsidRPr="007B1B41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BC / LN </w:t>
            </w:r>
            <w:proofErr w:type="spellStart"/>
            <w:r w:rsidRPr="007B1B41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aspirate</w:t>
            </w:r>
            <w:proofErr w:type="spellEnd"/>
            <w:r w:rsidRPr="007B1B41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observation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E28BE76" w14:textId="77777777" w:rsidR="008302EC" w:rsidRPr="007B1B41" w:rsidRDefault="008302EC" w:rsidP="0031219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B1B41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Parasites in CSF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C1F912D" w14:textId="77777777" w:rsidR="008302EC" w:rsidRPr="007B1B41" w:rsidRDefault="008302EC" w:rsidP="00312197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B1B41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WBC in CSF</w:t>
            </w:r>
          </w:p>
        </w:tc>
      </w:tr>
      <w:tr w:rsidR="00880BAE" w:rsidRPr="007B1B41" w14:paraId="2A32DB96" w14:textId="77777777" w:rsidTr="00880BAE">
        <w:trPr>
          <w:trHeight w:val="732"/>
        </w:trPr>
        <w:tc>
          <w:tcPr>
            <w:tcW w:w="103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24DC3D3" w14:textId="788782B1" w:rsidR="00880BAE" w:rsidRPr="007B1B41" w:rsidRDefault="00880BAE" w:rsidP="00880BAE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Control (CTR)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5E66A6" w14:textId="77777777" w:rsidR="00880BAE" w:rsidRPr="007B1B41" w:rsidRDefault="00880BAE" w:rsidP="008302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B1B41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C949E7C" w14:textId="3B72291A" w:rsidR="00880BAE" w:rsidRPr="007B1B41" w:rsidRDefault="00880BAE" w:rsidP="008302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532374" w14:textId="00AF839E" w:rsidR="00880BAE" w:rsidRPr="007B1B41" w:rsidRDefault="00880BAE" w:rsidP="008302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</w:t>
            </w:r>
            <w:r w:rsidR="0019532B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/ +</w:t>
            </w:r>
          </w:p>
        </w:tc>
        <w:tc>
          <w:tcPr>
            <w:tcW w:w="9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90CD06" w14:textId="0FD4170D" w:rsidR="00880BAE" w:rsidRPr="007B1B41" w:rsidRDefault="00880BAE" w:rsidP="008302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1607B8" w14:textId="16CD1E6E" w:rsidR="00880BAE" w:rsidRPr="007B1B41" w:rsidRDefault="00880BAE" w:rsidP="00820A6C">
            <w:pP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820A6C" w:rsidRPr="007B1B41" w14:paraId="1C44047A" w14:textId="77777777" w:rsidTr="00820A6C">
        <w:trPr>
          <w:trHeight w:val="732"/>
        </w:trPr>
        <w:tc>
          <w:tcPr>
            <w:tcW w:w="623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30EDB0A" w14:textId="77777777" w:rsidR="00880BAE" w:rsidRDefault="00880BAE" w:rsidP="008302EC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Seropositive</w:t>
            </w:r>
            <w:proofErr w:type="spellEnd"/>
          </w:p>
          <w:p w14:paraId="671DD646" w14:textId="61DBF309" w:rsidR="00820A6C" w:rsidRPr="007B1B41" w:rsidRDefault="00880BAE" w:rsidP="008302EC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(</w:t>
            </w:r>
            <w:r w:rsidR="00820A6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SERO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3DDA6D8" w14:textId="1B75E893" w:rsidR="00820A6C" w:rsidRPr="007B1B41" w:rsidRDefault="00820A6C" w:rsidP="00820A6C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TL-</w:t>
            </w:r>
          </w:p>
        </w:tc>
        <w:tc>
          <w:tcPr>
            <w:tcW w:w="654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569D4F" w14:textId="77777777" w:rsidR="00820A6C" w:rsidRPr="007B1B41" w:rsidRDefault="00820A6C" w:rsidP="008302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B1B41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76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ADDCEAC" w14:textId="77777777" w:rsidR="00820A6C" w:rsidRPr="007B1B41" w:rsidRDefault="00820A6C" w:rsidP="008302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B1B41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fr-FR"/>
              </w:rPr>
              <w:t>≧</w:t>
            </w:r>
            <w:r w:rsidRPr="007B1B41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1/4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A996EF" w14:textId="0758CCD0" w:rsidR="00820A6C" w:rsidRPr="007B1B41" w:rsidRDefault="00820A6C" w:rsidP="008302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34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A4E5056" w14:textId="1CB5C108" w:rsidR="00820A6C" w:rsidRPr="007B1B41" w:rsidRDefault="00820A6C" w:rsidP="008302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B1B41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903" w:type="pct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6CC165" w14:textId="20EF9EFA" w:rsidR="00820A6C" w:rsidRPr="007B1B41" w:rsidRDefault="00820A6C" w:rsidP="008302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820A6C" w:rsidRPr="007B1B41" w14:paraId="3E3333A0" w14:textId="77777777" w:rsidTr="00820A6C">
        <w:trPr>
          <w:trHeight w:val="732"/>
        </w:trPr>
        <w:tc>
          <w:tcPr>
            <w:tcW w:w="623" w:type="pct"/>
            <w:vMerge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3C53C3C" w14:textId="77777777" w:rsidR="00820A6C" w:rsidRPr="007B1B41" w:rsidRDefault="00820A6C" w:rsidP="00312197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1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6611CF7" w14:textId="459C7CBC" w:rsidR="00820A6C" w:rsidRPr="007B1B41" w:rsidRDefault="00820A6C" w:rsidP="00820A6C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TL+</w:t>
            </w:r>
          </w:p>
        </w:tc>
        <w:tc>
          <w:tcPr>
            <w:tcW w:w="654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6A12453" w14:textId="77777777" w:rsidR="00820A6C" w:rsidRPr="007B1B41" w:rsidRDefault="00820A6C" w:rsidP="008302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6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EFB298A" w14:textId="77777777" w:rsidR="00820A6C" w:rsidRPr="007B1B41" w:rsidRDefault="00820A6C" w:rsidP="008302EC">
            <w:pPr>
              <w:jc w:val="center"/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D22979" w14:textId="74B5F976" w:rsidR="00820A6C" w:rsidRPr="007B1B41" w:rsidRDefault="00820A6C" w:rsidP="008302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934" w:type="pct"/>
            <w:vMerge/>
            <w:tcBorders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34758579" w14:textId="3909DF3B" w:rsidR="00820A6C" w:rsidRPr="007B1B41" w:rsidRDefault="00820A6C" w:rsidP="008302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03" w:type="pct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B8E53D8" w14:textId="77777777" w:rsidR="00820A6C" w:rsidRPr="007B1B41" w:rsidRDefault="00820A6C" w:rsidP="008302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</w:tr>
      <w:tr w:rsidR="00820A6C" w:rsidRPr="007B1B41" w14:paraId="4B5D0D01" w14:textId="77777777" w:rsidTr="00820A6C">
        <w:trPr>
          <w:trHeight w:val="732"/>
        </w:trPr>
        <w:tc>
          <w:tcPr>
            <w:tcW w:w="62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0EA302F" w14:textId="77777777" w:rsidR="00820A6C" w:rsidRDefault="00820A6C" w:rsidP="00312197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7B1B41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Confirmed</w:t>
            </w:r>
            <w:proofErr w:type="spellEnd"/>
          </w:p>
          <w:p w14:paraId="786C8C6A" w14:textId="47D22F75" w:rsidR="00880BAE" w:rsidRPr="007B1B41" w:rsidRDefault="00880BAE" w:rsidP="00312197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gramStart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cases</w:t>
            </w:r>
            <w:proofErr w:type="gramEnd"/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753C560" w14:textId="3B94772D" w:rsidR="00820A6C" w:rsidRPr="008302EC" w:rsidRDefault="00820A6C" w:rsidP="00820A6C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302E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S1</w:t>
            </w:r>
          </w:p>
        </w:tc>
        <w:tc>
          <w:tcPr>
            <w:tcW w:w="65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3C7F247" w14:textId="77777777" w:rsidR="00820A6C" w:rsidRPr="007B1B41" w:rsidRDefault="00820A6C" w:rsidP="008302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B1B41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76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8A6781F" w14:textId="77777777" w:rsidR="00820A6C" w:rsidRPr="007B1B41" w:rsidRDefault="00820A6C" w:rsidP="008302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B1B41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fr-FR"/>
              </w:rPr>
              <w:t>≧</w:t>
            </w:r>
            <w:r w:rsidRPr="007B1B41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 1/4</w:t>
            </w:r>
          </w:p>
        </w:tc>
        <w:tc>
          <w:tcPr>
            <w:tcW w:w="712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654F688" w14:textId="74E71DD2" w:rsidR="00820A6C" w:rsidRPr="007B1B41" w:rsidRDefault="0019532B" w:rsidP="008302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- /</w:t>
            </w:r>
            <w:r w:rsidR="00820A6C" w:rsidRPr="007B1B41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93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55AE712" w14:textId="428DD5EE" w:rsidR="00820A6C" w:rsidRPr="007B1B41" w:rsidRDefault="00820A6C" w:rsidP="008302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B1B41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+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5F8504" w14:textId="77777777" w:rsidR="00820A6C" w:rsidRPr="007B1B41" w:rsidRDefault="00820A6C" w:rsidP="008302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gramStart"/>
            <w:r w:rsidRPr="007B1B41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no</w:t>
            </w:r>
            <w:proofErr w:type="gramEnd"/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7EBE72" w14:textId="77777777" w:rsidR="00820A6C" w:rsidRPr="007B1B41" w:rsidRDefault="00820A6C" w:rsidP="008302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B1B41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-5</w:t>
            </w:r>
          </w:p>
        </w:tc>
      </w:tr>
      <w:tr w:rsidR="00820A6C" w:rsidRPr="007B1B41" w14:paraId="16B23F96" w14:textId="77777777" w:rsidTr="00820A6C">
        <w:trPr>
          <w:trHeight w:val="732"/>
        </w:trPr>
        <w:tc>
          <w:tcPr>
            <w:tcW w:w="62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BC8C74A" w14:textId="77777777" w:rsidR="00820A6C" w:rsidRPr="007B1B41" w:rsidRDefault="00820A6C" w:rsidP="00312197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092393F" w14:textId="49ACC028" w:rsidR="00820A6C" w:rsidRPr="008302EC" w:rsidRDefault="00820A6C" w:rsidP="00820A6C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302E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S2</w:t>
            </w:r>
          </w:p>
        </w:tc>
        <w:tc>
          <w:tcPr>
            <w:tcW w:w="65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4AB1E26" w14:textId="77777777" w:rsidR="00820A6C" w:rsidRPr="007B1B41" w:rsidRDefault="00820A6C" w:rsidP="008302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6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B05FD0" w14:textId="77777777" w:rsidR="00820A6C" w:rsidRPr="007B1B41" w:rsidRDefault="00820A6C" w:rsidP="008302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12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47C922E" w14:textId="77777777" w:rsidR="00820A6C" w:rsidRPr="007B1B41" w:rsidRDefault="00820A6C" w:rsidP="008302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0587765" w14:textId="1482AEE7" w:rsidR="00820A6C" w:rsidRPr="007B1B41" w:rsidRDefault="00820A6C" w:rsidP="008302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CE92673" w14:textId="77777777" w:rsidR="00820A6C" w:rsidRPr="007B1B41" w:rsidRDefault="00820A6C" w:rsidP="008302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gramStart"/>
            <w:r w:rsidRPr="007B1B41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yes</w:t>
            </w:r>
            <w:proofErr w:type="gramEnd"/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74CB91" w14:textId="77777777" w:rsidR="00820A6C" w:rsidRPr="007B1B41" w:rsidRDefault="00820A6C" w:rsidP="008302EC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7B1B41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&gt;5</w:t>
            </w:r>
          </w:p>
        </w:tc>
      </w:tr>
    </w:tbl>
    <w:p w14:paraId="4F3E2306" w14:textId="77777777" w:rsidR="0088194E" w:rsidRPr="00E563C9" w:rsidRDefault="0088194E" w:rsidP="0088194E">
      <w:pPr>
        <w:rPr>
          <w:rFonts w:cstheme="minorHAnsi"/>
          <w:lang w:val="en-US"/>
        </w:rPr>
      </w:pPr>
    </w:p>
    <w:p w14:paraId="1DD28C9A" w14:textId="348F66C4" w:rsidR="0088194E" w:rsidRPr="00E563C9" w:rsidRDefault="0088194E" w:rsidP="0088194E">
      <w:pPr>
        <w:pStyle w:val="Titre3"/>
        <w:spacing w:line="360" w:lineRule="auto"/>
        <w:jc w:val="both"/>
        <w:rPr>
          <w:rFonts w:cstheme="minorHAnsi"/>
          <w:b/>
          <w:bCs/>
          <w:color w:val="auto"/>
          <w:lang w:val="en-US"/>
        </w:rPr>
      </w:pPr>
      <w:r w:rsidRPr="00E563C9">
        <w:rPr>
          <w:rFonts w:cstheme="minorHAnsi"/>
          <w:b/>
          <w:bCs/>
          <w:color w:val="auto"/>
          <w:lang w:val="en-US"/>
        </w:rPr>
        <w:t xml:space="preserve">Table </w:t>
      </w:r>
      <w:r w:rsidR="00820A6C">
        <w:rPr>
          <w:rFonts w:cstheme="minorHAnsi"/>
          <w:b/>
          <w:bCs/>
          <w:color w:val="auto"/>
          <w:lang w:val="en-US"/>
        </w:rPr>
        <w:t>S</w:t>
      </w:r>
      <w:r w:rsidRPr="00E563C9">
        <w:rPr>
          <w:rFonts w:cstheme="minorHAnsi"/>
          <w:b/>
          <w:bCs/>
          <w:color w:val="auto"/>
          <w:lang w:val="en-US"/>
        </w:rPr>
        <w:t xml:space="preserve">1. Diagnostic </w:t>
      </w:r>
      <w:r w:rsidR="00880BAE">
        <w:rPr>
          <w:rFonts w:cstheme="minorHAnsi"/>
          <w:b/>
          <w:bCs/>
          <w:color w:val="auto"/>
          <w:lang w:val="en-US"/>
        </w:rPr>
        <w:t>tests</w:t>
      </w:r>
      <w:r w:rsidRPr="00E563C9">
        <w:rPr>
          <w:rFonts w:cstheme="minorHAnsi"/>
          <w:b/>
          <w:bCs/>
          <w:color w:val="auto"/>
          <w:lang w:val="en-US"/>
        </w:rPr>
        <w:t xml:space="preserve"> and group definition.</w:t>
      </w:r>
    </w:p>
    <w:p w14:paraId="392EA57E" w14:textId="6881F41B" w:rsidR="008302EC" w:rsidRPr="008302EC" w:rsidRDefault="0088194E" w:rsidP="008302EC">
      <w:pPr>
        <w:spacing w:line="360" w:lineRule="auto"/>
        <w:jc w:val="both"/>
        <w:rPr>
          <w:rFonts w:cstheme="minorHAnsi"/>
          <w:lang w:val="en-US"/>
        </w:rPr>
      </w:pPr>
      <w:proofErr w:type="spellStart"/>
      <w:r w:rsidRPr="00E563C9">
        <w:rPr>
          <w:rFonts w:cstheme="minorHAnsi"/>
          <w:lang w:val="en-US"/>
        </w:rPr>
        <w:t>CATTwb</w:t>
      </w:r>
      <w:proofErr w:type="spellEnd"/>
      <w:r w:rsidRPr="00E563C9">
        <w:rPr>
          <w:rFonts w:cstheme="minorHAnsi"/>
          <w:lang w:val="en-US"/>
        </w:rPr>
        <w:t xml:space="preserve"> / CATTp: card agglutination test for trypanosomiasis on whole blood / plasma; </w:t>
      </w:r>
      <w:r w:rsidR="00880BAE">
        <w:rPr>
          <w:rFonts w:cstheme="minorHAnsi"/>
          <w:lang w:val="en-US"/>
        </w:rPr>
        <w:t xml:space="preserve">TL: immune </w:t>
      </w:r>
      <w:proofErr w:type="spellStart"/>
      <w:r w:rsidR="00880BAE">
        <w:rPr>
          <w:rFonts w:cstheme="minorHAnsi"/>
          <w:lang w:val="en-US"/>
        </w:rPr>
        <w:t>trypanolysis</w:t>
      </w:r>
      <w:proofErr w:type="spellEnd"/>
      <w:r w:rsidR="00880BAE">
        <w:rPr>
          <w:rFonts w:cstheme="minorHAnsi"/>
          <w:lang w:val="en-US"/>
        </w:rPr>
        <w:t xml:space="preserve"> test; </w:t>
      </w:r>
      <w:r w:rsidRPr="00E563C9">
        <w:rPr>
          <w:rFonts w:cstheme="minorHAnsi"/>
          <w:lang w:val="en-US"/>
        </w:rPr>
        <w:t xml:space="preserve">RDT: Rapid Diagnostic Test for HAT; </w:t>
      </w:r>
      <w:proofErr w:type="spellStart"/>
      <w:r w:rsidRPr="00E563C9">
        <w:rPr>
          <w:rFonts w:cstheme="minorHAnsi"/>
          <w:lang w:val="en-US"/>
        </w:rPr>
        <w:t>mAECT</w:t>
      </w:r>
      <w:proofErr w:type="spellEnd"/>
      <w:r w:rsidRPr="00E563C9">
        <w:rPr>
          <w:rFonts w:cstheme="minorHAnsi"/>
          <w:lang w:val="en-US"/>
        </w:rPr>
        <w:t xml:space="preserve"> BC / LN aspirate: mini anion-exchange column technique on buffy coat / lymph node aspirate; WBC: white blood cells; CSF: cerebrospinal fluid; *Highest plasma dilution with a positive result</w:t>
      </w:r>
      <w:r w:rsidR="00880BAE">
        <w:rPr>
          <w:rFonts w:cstheme="minorHAnsi"/>
          <w:lang w:val="en-US"/>
        </w:rPr>
        <w:t>; S1 and S2: HAT stage 1 and 2.</w:t>
      </w:r>
    </w:p>
    <w:sectPr w:rsidR="008302EC" w:rsidRPr="008302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640D4E"/>
    <w:multiLevelType w:val="multilevel"/>
    <w:tmpl w:val="1E5E6FB2"/>
    <w:lvl w:ilvl="0">
      <w:start w:val="1"/>
      <w:numFmt w:val="bullet"/>
      <w:lvlText w:val="-"/>
      <w:lvlJc w:val="left"/>
      <w:pPr>
        <w:tabs>
          <w:tab w:val="num" w:pos="0"/>
        </w:tabs>
        <w:ind w:left="360" w:hanging="360"/>
      </w:pPr>
      <w:rPr>
        <w:rFonts w:ascii="Calibri" w:hAnsi="Calibri" w:cs="Calibri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num w:numId="1" w16cid:durableId="14375589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94E"/>
    <w:rsid w:val="0003566C"/>
    <w:rsid w:val="00065BA0"/>
    <w:rsid w:val="000A594F"/>
    <w:rsid w:val="000A7D9A"/>
    <w:rsid w:val="000C591F"/>
    <w:rsid w:val="000E422D"/>
    <w:rsid w:val="00100668"/>
    <w:rsid w:val="001338AE"/>
    <w:rsid w:val="00150C6B"/>
    <w:rsid w:val="00184B23"/>
    <w:rsid w:val="00192171"/>
    <w:rsid w:val="0019532B"/>
    <w:rsid w:val="001C0376"/>
    <w:rsid w:val="001D6625"/>
    <w:rsid w:val="001F5C51"/>
    <w:rsid w:val="001F7BE4"/>
    <w:rsid w:val="0021657B"/>
    <w:rsid w:val="002260A7"/>
    <w:rsid w:val="00243B3C"/>
    <w:rsid w:val="002720CA"/>
    <w:rsid w:val="002A1FBA"/>
    <w:rsid w:val="0032004E"/>
    <w:rsid w:val="003304AE"/>
    <w:rsid w:val="00383EA6"/>
    <w:rsid w:val="003C6583"/>
    <w:rsid w:val="003D6BC5"/>
    <w:rsid w:val="0040434A"/>
    <w:rsid w:val="00406493"/>
    <w:rsid w:val="00414D52"/>
    <w:rsid w:val="00442F0D"/>
    <w:rsid w:val="00452C89"/>
    <w:rsid w:val="00460236"/>
    <w:rsid w:val="004831E6"/>
    <w:rsid w:val="004954F3"/>
    <w:rsid w:val="004C08E6"/>
    <w:rsid w:val="004D2AE3"/>
    <w:rsid w:val="004F3E6B"/>
    <w:rsid w:val="004F7CFE"/>
    <w:rsid w:val="00502519"/>
    <w:rsid w:val="005149F2"/>
    <w:rsid w:val="00524A5E"/>
    <w:rsid w:val="00547C0A"/>
    <w:rsid w:val="00554269"/>
    <w:rsid w:val="00571108"/>
    <w:rsid w:val="005A060A"/>
    <w:rsid w:val="005D3849"/>
    <w:rsid w:val="005F6D83"/>
    <w:rsid w:val="006405F4"/>
    <w:rsid w:val="00681CFB"/>
    <w:rsid w:val="006D0E6E"/>
    <w:rsid w:val="006E77D3"/>
    <w:rsid w:val="006F04E6"/>
    <w:rsid w:val="00721FFD"/>
    <w:rsid w:val="00740433"/>
    <w:rsid w:val="00743A88"/>
    <w:rsid w:val="007829AE"/>
    <w:rsid w:val="007A4846"/>
    <w:rsid w:val="007D6B79"/>
    <w:rsid w:val="007F26A1"/>
    <w:rsid w:val="00810C6A"/>
    <w:rsid w:val="00820A6C"/>
    <w:rsid w:val="008302EC"/>
    <w:rsid w:val="00841AED"/>
    <w:rsid w:val="00841EED"/>
    <w:rsid w:val="00871584"/>
    <w:rsid w:val="00880BAE"/>
    <w:rsid w:val="0088194E"/>
    <w:rsid w:val="00892FF6"/>
    <w:rsid w:val="008F5234"/>
    <w:rsid w:val="0090667B"/>
    <w:rsid w:val="00911FDA"/>
    <w:rsid w:val="00912E13"/>
    <w:rsid w:val="00953E48"/>
    <w:rsid w:val="00961D0E"/>
    <w:rsid w:val="00970A00"/>
    <w:rsid w:val="00984879"/>
    <w:rsid w:val="00991691"/>
    <w:rsid w:val="0099477C"/>
    <w:rsid w:val="009E4080"/>
    <w:rsid w:val="009F1396"/>
    <w:rsid w:val="00A13BA7"/>
    <w:rsid w:val="00A7129A"/>
    <w:rsid w:val="00AA7FB7"/>
    <w:rsid w:val="00AB4BAA"/>
    <w:rsid w:val="00AB6D5D"/>
    <w:rsid w:val="00AD4CB2"/>
    <w:rsid w:val="00AF028D"/>
    <w:rsid w:val="00B05A09"/>
    <w:rsid w:val="00B05C7C"/>
    <w:rsid w:val="00B1716A"/>
    <w:rsid w:val="00B24332"/>
    <w:rsid w:val="00B43D6D"/>
    <w:rsid w:val="00B46AF0"/>
    <w:rsid w:val="00BB140C"/>
    <w:rsid w:val="00BE5721"/>
    <w:rsid w:val="00C22B7B"/>
    <w:rsid w:val="00C32F1D"/>
    <w:rsid w:val="00C525B5"/>
    <w:rsid w:val="00CA2076"/>
    <w:rsid w:val="00CC26FA"/>
    <w:rsid w:val="00D144F0"/>
    <w:rsid w:val="00D14B09"/>
    <w:rsid w:val="00D15BC0"/>
    <w:rsid w:val="00D34D6F"/>
    <w:rsid w:val="00D63629"/>
    <w:rsid w:val="00D63AA9"/>
    <w:rsid w:val="00D648CF"/>
    <w:rsid w:val="00D82E45"/>
    <w:rsid w:val="00D94250"/>
    <w:rsid w:val="00DC2FFD"/>
    <w:rsid w:val="00DC412F"/>
    <w:rsid w:val="00DD28E8"/>
    <w:rsid w:val="00DE16A1"/>
    <w:rsid w:val="00DF6B61"/>
    <w:rsid w:val="00E025FD"/>
    <w:rsid w:val="00E47BF6"/>
    <w:rsid w:val="00E50865"/>
    <w:rsid w:val="00E5194A"/>
    <w:rsid w:val="00EB1D61"/>
    <w:rsid w:val="00ED6817"/>
    <w:rsid w:val="00EF76D7"/>
    <w:rsid w:val="00F07935"/>
    <w:rsid w:val="00F12550"/>
    <w:rsid w:val="00F21E5F"/>
    <w:rsid w:val="00F337E8"/>
    <w:rsid w:val="00F4027B"/>
    <w:rsid w:val="00F90A06"/>
    <w:rsid w:val="00FB329C"/>
    <w:rsid w:val="00FD2FB3"/>
    <w:rsid w:val="00FD472C"/>
    <w:rsid w:val="00FF6A19"/>
    <w:rsid w:val="00FF7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49B08E6"/>
  <w15:chartTrackingRefBased/>
  <w15:docId w15:val="{BD667C8C-0CE1-3140-A438-CF9CAAB19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194E"/>
    <w:pPr>
      <w:spacing w:after="0" w:line="240" w:lineRule="auto"/>
    </w:pPr>
    <w:rPr>
      <w:kern w:val="0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8819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8819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8819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8819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819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8194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8194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8194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8194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819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8819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rsid w:val="008819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88194E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88194E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88194E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88194E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88194E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88194E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88194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8819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8819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8819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8819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88194E"/>
    <w:rPr>
      <w:i/>
      <w:iCs/>
      <w:color w:val="404040" w:themeColor="text1" w:themeTint="BF"/>
    </w:rPr>
  </w:style>
  <w:style w:type="paragraph" w:styleId="Paragraphedeliste">
    <w:name w:val="List Paragraph"/>
    <w:basedOn w:val="Normal"/>
    <w:qFormat/>
    <w:rsid w:val="0088194E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88194E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8819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88194E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88194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14</Words>
  <Characters>631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ce  ROTUREAU</dc:creator>
  <cp:keywords/>
  <dc:description/>
  <cp:lastModifiedBy>Brice  ROTUREAU</cp:lastModifiedBy>
  <cp:revision>6</cp:revision>
  <dcterms:created xsi:type="dcterms:W3CDTF">2025-10-27T16:45:00Z</dcterms:created>
  <dcterms:modified xsi:type="dcterms:W3CDTF">2025-11-20T16:45:00Z</dcterms:modified>
</cp:coreProperties>
</file>